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995C3" w14:textId="358D2383" w:rsidR="00FD599A" w:rsidRDefault="00FD599A" w:rsidP="00731E96">
      <w:pPr>
        <w:ind w:right="360"/>
      </w:pPr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 wp14:anchorId="51912E31" wp14:editId="6A1A2D61">
            <wp:simplePos x="0" y="0"/>
            <wp:positionH relativeFrom="margin">
              <wp:posOffset>647700</wp:posOffset>
            </wp:positionH>
            <wp:positionV relativeFrom="paragraph">
              <wp:posOffset>53340</wp:posOffset>
            </wp:positionV>
            <wp:extent cx="3385185" cy="19812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185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39E0636D" w14:textId="12D76287" w:rsidR="00FD599A" w:rsidRPr="00493CE1" w:rsidRDefault="00FD599A" w:rsidP="00FD599A">
      <w:pPr>
        <w:bidi w:val="0"/>
        <w:spacing w:before="12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F</w:t>
      </w:r>
      <w:r w:rsidRPr="00984B74">
        <w:rPr>
          <w:rFonts w:asciiTheme="majorBidi" w:hAnsiTheme="majorBidi" w:cstheme="majorBidi"/>
          <w:b/>
          <w:bCs/>
          <w:sz w:val="24"/>
          <w:szCs w:val="24"/>
        </w:rPr>
        <w:t>igure 1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93847">
        <w:rPr>
          <w:rFonts w:asciiTheme="majorBidi" w:hAnsiTheme="majorBidi" w:cstheme="majorBidi"/>
          <w:sz w:val="24"/>
          <w:szCs w:val="24"/>
        </w:rPr>
        <w:t xml:space="preserve">Effect of </w:t>
      </w:r>
      <w:r>
        <w:rPr>
          <w:rFonts w:asciiTheme="majorBidi" w:hAnsiTheme="majorBidi" w:cstheme="majorBidi"/>
          <w:sz w:val="24"/>
          <w:szCs w:val="24"/>
        </w:rPr>
        <w:t>VPA</w:t>
      </w:r>
      <w:r w:rsidRPr="00B93847">
        <w:rPr>
          <w:rFonts w:asciiTheme="majorBidi" w:hAnsiTheme="majorBidi" w:cstheme="majorBidi"/>
          <w:sz w:val="24"/>
          <w:szCs w:val="24"/>
        </w:rPr>
        <w:t xml:space="preserve"> on </w:t>
      </w:r>
      <w:r>
        <w:rPr>
          <w:rFonts w:asciiTheme="majorBidi" w:hAnsiTheme="majorBidi" w:cstheme="majorBidi"/>
          <w:sz w:val="24"/>
          <w:szCs w:val="24"/>
        </w:rPr>
        <w:t xml:space="preserve">Rats' weight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verage weight (gr) of rats from each experimental group, on each of the days of injection. </w:t>
      </w:r>
      <w:r>
        <w:rPr>
          <w:rFonts w:asciiTheme="majorBidi" w:hAnsiTheme="majorBidi" w:cstheme="majorBidi"/>
          <w:sz w:val="24"/>
          <w:szCs w:val="24"/>
        </w:rPr>
        <w:t>N = 6-7.</w:t>
      </w:r>
    </w:p>
    <w:p w14:paraId="1DAFB64D" w14:textId="0B9B19FE" w:rsidR="00D05C82" w:rsidRDefault="00D05C82" w:rsidP="00FD599A">
      <w:pPr>
        <w:rPr>
          <w:rtl/>
        </w:rPr>
      </w:pPr>
    </w:p>
    <w:sectPr w:rsidR="00D05C82" w:rsidSect="003B255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9A"/>
    <w:rsid w:val="003B2555"/>
    <w:rsid w:val="00731E96"/>
    <w:rsid w:val="00D05C82"/>
    <w:rsid w:val="00FD599A"/>
    <w:rsid w:val="00FE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8ABF"/>
  <w15:chartTrackingRefBased/>
  <w15:docId w15:val="{D8384219-337D-49E5-946E-36E8E0F0E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99A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599A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v Mann</dc:creator>
  <cp:keywords/>
  <dc:description/>
  <cp:lastModifiedBy>OWNER</cp:lastModifiedBy>
  <cp:revision>2</cp:revision>
  <dcterms:created xsi:type="dcterms:W3CDTF">2018-06-16T11:45:00Z</dcterms:created>
  <dcterms:modified xsi:type="dcterms:W3CDTF">2018-06-16T11:45:00Z</dcterms:modified>
</cp:coreProperties>
</file>